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8DF79" w14:textId="77777777" w:rsidR="003E719C" w:rsidRPr="006B1288" w:rsidRDefault="004C25CF" w:rsidP="004C25CF">
      <w:pPr>
        <w:rPr>
          <w:rFonts w:asciiTheme="majorBidi" w:hAnsiTheme="majorBidi" w:cstheme="majorBidi"/>
          <w:sz w:val="24"/>
          <w:szCs w:val="24"/>
        </w:rPr>
      </w:pPr>
      <w:r w:rsidRPr="006B1288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Pr="006B1288">
        <w:rPr>
          <w:rFonts w:asciiTheme="majorBidi" w:hAnsiTheme="majorBidi" w:cstheme="majorBidi"/>
          <w:sz w:val="24"/>
          <w:szCs w:val="24"/>
        </w:rPr>
        <w:t>: Serum concentration, dietary or supplementary intake of selenium, and method used to measure dietary/serum selenium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798"/>
        <w:gridCol w:w="2948"/>
        <w:gridCol w:w="2267"/>
      </w:tblGrid>
      <w:tr w:rsidR="004C25CF" w:rsidRPr="006B1288" w14:paraId="48C7B1EB" w14:textId="77777777" w:rsidTr="007B2241">
        <w:trPr>
          <w:trHeight w:val="819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6E212E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59FB071F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0E4D11E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rum concentration /dietary or supplementary intake of selenium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3DB44BAB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</w:t>
            </w:r>
          </w:p>
        </w:tc>
      </w:tr>
      <w:tr w:rsidR="004C25CF" w:rsidRPr="006B1288" w14:paraId="45A4C4D1" w14:textId="77777777" w:rsidTr="007B2241">
        <w:tc>
          <w:tcPr>
            <w:tcW w:w="2337" w:type="dxa"/>
            <w:tcBorders>
              <w:top w:val="single" w:sz="4" w:space="0" w:color="auto"/>
            </w:tcBorders>
          </w:tcPr>
          <w:p w14:paraId="30015332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Amini</w:t>
            </w:r>
            <w:proofErr w:type="spellEnd"/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3DE1824D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ary selenium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0F509559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 (mg/d):</w:t>
            </w:r>
          </w:p>
          <w:p w14:paraId="217E34DA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ases: 6.5</w:t>
            </w:r>
          </w:p>
          <w:p w14:paraId="01BE478C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trols: 23.7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7BCB69BF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FFQ</w:t>
            </w:r>
          </w:p>
        </w:tc>
      </w:tr>
      <w:tr w:rsidR="004C25CF" w:rsidRPr="006B1288" w14:paraId="59C51D22" w14:textId="77777777" w:rsidTr="007B2241">
        <w:tc>
          <w:tcPr>
            <w:tcW w:w="2337" w:type="dxa"/>
          </w:tcPr>
          <w:p w14:paraId="5D1F5D37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Banikazemi</w:t>
            </w:r>
            <w:proofErr w:type="spellEnd"/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1747F846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3F0C617B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ary selenium</w:t>
            </w:r>
          </w:p>
        </w:tc>
        <w:tc>
          <w:tcPr>
            <w:tcW w:w="2948" w:type="dxa"/>
          </w:tcPr>
          <w:p w14:paraId="59049388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2267" w:type="dxa"/>
          </w:tcPr>
          <w:p w14:paraId="1F9CBF2B" w14:textId="77777777" w:rsidR="004C25CF" w:rsidRPr="006B1288" w:rsidRDefault="004C25CF" w:rsidP="00B70E5B">
            <w:pPr>
              <w:pStyle w:val="Default"/>
              <w:jc w:val="center"/>
              <w:rPr>
                <w:sz w:val="20"/>
                <w:szCs w:val="20"/>
              </w:rPr>
            </w:pPr>
            <w:r w:rsidRPr="006B1288">
              <w:rPr>
                <w:sz w:val="20"/>
                <w:szCs w:val="20"/>
              </w:rPr>
              <w:t>24</w:t>
            </w:r>
            <w:r w:rsidRPr="006B1288">
              <w:rPr>
                <w:rFonts w:hint="cs"/>
                <w:sz w:val="20"/>
                <w:szCs w:val="20"/>
                <w:rtl/>
              </w:rPr>
              <w:t>-</w:t>
            </w:r>
            <w:r w:rsidRPr="006B1288">
              <w:rPr>
                <w:sz w:val="20"/>
                <w:szCs w:val="20"/>
              </w:rPr>
              <w:t>h dietary recall</w:t>
            </w:r>
          </w:p>
          <w:p w14:paraId="5B5EAAA3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25CF" w:rsidRPr="006B1288" w14:paraId="441E1AF4" w14:textId="77777777" w:rsidTr="007B2241">
        <w:tc>
          <w:tcPr>
            <w:tcW w:w="2337" w:type="dxa"/>
          </w:tcPr>
          <w:p w14:paraId="79FB8D18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ner</w:t>
            </w:r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4260D990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18874F4B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</w:tcPr>
          <w:p w14:paraId="19F9ABE4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D</w:t>
            </w:r>
            <w:proofErr w:type="spellEnd"/>
            <w:r w:rsidRPr="006B1288">
              <w:rPr>
                <w:rFonts w:ascii="Cambria Math" w:hAnsi="Cambria Math" w:cstheme="majorBidi"/>
                <w:sz w:val="20"/>
                <w:szCs w:val="20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L):</w:t>
            </w:r>
          </w:p>
          <w:p w14:paraId="1A4413C9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82±18</w:t>
            </w:r>
          </w:p>
          <w:p w14:paraId="40B7C43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(49 to 450)</w:t>
            </w:r>
          </w:p>
        </w:tc>
        <w:tc>
          <w:tcPr>
            <w:tcW w:w="2267" w:type="dxa"/>
          </w:tcPr>
          <w:p w14:paraId="64EF1C50" w14:textId="77777777" w:rsidR="004C25CF" w:rsidRPr="006B1288" w:rsidRDefault="009C4893" w:rsidP="009C48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ICP-MS</w:t>
            </w:r>
          </w:p>
        </w:tc>
      </w:tr>
      <w:tr w:rsidR="004C25CF" w:rsidRPr="006B1288" w14:paraId="2915CC61" w14:textId="77777777" w:rsidTr="007B2241">
        <w:tc>
          <w:tcPr>
            <w:tcW w:w="2337" w:type="dxa"/>
          </w:tcPr>
          <w:p w14:paraId="51FCE013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Ekramzadeh</w:t>
            </w:r>
            <w:proofErr w:type="spellEnd"/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6D2D2625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81D5332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</w:tcPr>
          <w:p w14:paraId="180DABD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D</w:t>
            </w:r>
            <w:proofErr w:type="spellEnd"/>
            <w:r w:rsidRPr="006B1288">
              <w:rPr>
                <w:rFonts w:ascii="Cambria Math" w:hAnsi="Cambria Math" w:cstheme="majorBidi"/>
                <w:sz w:val="20"/>
                <w:szCs w:val="20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L):</w:t>
            </w:r>
          </w:p>
          <w:p w14:paraId="5F850DC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ase:94.78±10.80</w:t>
            </w:r>
          </w:p>
          <w:p w14:paraId="0E6E3C2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trol:</w:t>
            </w:r>
            <w:r w:rsidRPr="006B1288">
              <w:rPr>
                <w:rFonts w:ascii="AdvPSA183" w:hAnsi="AdvPSA183" w:cs="AdvPSA183"/>
                <w:sz w:val="20"/>
                <w:szCs w:val="20"/>
                <w:lang w:bidi="fa-IR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111.007±15.93</w:t>
            </w:r>
          </w:p>
        </w:tc>
        <w:tc>
          <w:tcPr>
            <w:tcW w:w="2267" w:type="dxa"/>
          </w:tcPr>
          <w:p w14:paraId="360641C4" w14:textId="77777777" w:rsidR="004C25CF" w:rsidRPr="006B1288" w:rsidRDefault="00D3644B" w:rsidP="00D364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GFAAS</w:t>
            </w:r>
          </w:p>
        </w:tc>
      </w:tr>
      <w:tr w:rsidR="004C25CF" w:rsidRPr="006B1288" w14:paraId="1E41E7B9" w14:textId="77777777" w:rsidTr="007B2241">
        <w:trPr>
          <w:trHeight w:val="755"/>
        </w:trPr>
        <w:tc>
          <w:tcPr>
            <w:tcW w:w="2337" w:type="dxa"/>
            <w:vMerge w:val="restart"/>
          </w:tcPr>
          <w:p w14:paraId="444E665A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Ghimire</w:t>
            </w:r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0EB95E9E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86F97A8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</w:tcPr>
          <w:p w14:paraId="6C19F413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L):</w:t>
            </w:r>
          </w:p>
          <w:p w14:paraId="3AB57A68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ases: 192.2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(176.9_208.9)</w:t>
            </w:r>
          </w:p>
          <w:p w14:paraId="5F25CB3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trols</w:t>
            </w:r>
            <w:r w:rsidRPr="006B1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: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194.1 (179.7_209.3)</w:t>
            </w:r>
          </w:p>
        </w:tc>
        <w:tc>
          <w:tcPr>
            <w:tcW w:w="2267" w:type="dxa"/>
          </w:tcPr>
          <w:p w14:paraId="47F1B1E1" w14:textId="77777777" w:rsidR="004C25CF" w:rsidRPr="006B1288" w:rsidRDefault="001C47EB" w:rsidP="001C47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ICP-MS</w:t>
            </w:r>
          </w:p>
        </w:tc>
      </w:tr>
      <w:tr w:rsidR="004C25CF" w:rsidRPr="006B1288" w14:paraId="0F644536" w14:textId="77777777" w:rsidTr="007B2241">
        <w:trPr>
          <w:trHeight w:val="1430"/>
        </w:trPr>
        <w:tc>
          <w:tcPr>
            <w:tcW w:w="2337" w:type="dxa"/>
            <w:vMerge/>
          </w:tcPr>
          <w:p w14:paraId="616355A8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3ADA09BD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ary selenium</w:t>
            </w:r>
          </w:p>
        </w:tc>
        <w:tc>
          <w:tcPr>
            <w:tcW w:w="2948" w:type="dxa"/>
          </w:tcPr>
          <w:p w14:paraId="59B46D3A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Quintiles: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 xml:space="preserve"> (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d)</w:t>
            </w:r>
          </w:p>
          <w:p w14:paraId="79CF348A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Q1: ≤72.5</w:t>
            </w:r>
          </w:p>
          <w:p w14:paraId="1D1F969C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Q2: &gt;72.5 to ≤95.5</w:t>
            </w:r>
          </w:p>
          <w:p w14:paraId="5FE1978A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Q3: &gt;95.5 to ≤118.1</w:t>
            </w:r>
          </w:p>
          <w:p w14:paraId="6C7F842A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Q4: &gt;118.1 to ≤149.8</w:t>
            </w:r>
          </w:p>
          <w:p w14:paraId="72FE22D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Q5: &gt;149.8</w:t>
            </w:r>
          </w:p>
        </w:tc>
        <w:tc>
          <w:tcPr>
            <w:tcW w:w="2267" w:type="dxa"/>
          </w:tcPr>
          <w:p w14:paraId="1A8B5505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24-h dietary recall</w:t>
            </w:r>
          </w:p>
          <w:p w14:paraId="6E495C3B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25CF" w:rsidRPr="006B1288" w14:paraId="7574AFB0" w14:textId="77777777" w:rsidTr="007B2241">
        <w:tc>
          <w:tcPr>
            <w:tcW w:w="2337" w:type="dxa"/>
          </w:tcPr>
          <w:p w14:paraId="14BFF32C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Gosney</w:t>
            </w:r>
            <w:proofErr w:type="spellEnd"/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22E0AE8F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20957A0B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</w:tcPr>
          <w:p w14:paraId="2177C68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: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M/L):</w:t>
            </w:r>
          </w:p>
          <w:p w14:paraId="0B07C3F2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Baseline :1.03</w:t>
            </w:r>
          </w:p>
          <w:p w14:paraId="43F4D668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fter intervention:</w:t>
            </w:r>
            <w:r w:rsidRPr="006B1288">
              <w:rPr>
                <w:rFonts w:ascii="MinionPro-Regular" w:eastAsia="MinionPro-Regular" w:cs="MinionPro-Regular"/>
                <w:color w:val="231F20"/>
                <w:sz w:val="19"/>
                <w:szCs w:val="19"/>
                <w:lang w:bidi="fa-IR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2267" w:type="dxa"/>
          </w:tcPr>
          <w:p w14:paraId="22D2362A" w14:textId="77777777" w:rsidR="004C25CF" w:rsidRPr="006B1288" w:rsidRDefault="00594EAF" w:rsidP="00594E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ICP-MS</w:t>
            </w:r>
          </w:p>
        </w:tc>
      </w:tr>
      <w:tr w:rsidR="004C25CF" w:rsidRPr="006B1288" w14:paraId="4CD84EC1" w14:textId="77777777" w:rsidTr="007B2241">
        <w:trPr>
          <w:trHeight w:val="1856"/>
        </w:trPr>
        <w:tc>
          <w:tcPr>
            <w:tcW w:w="2337" w:type="dxa"/>
          </w:tcPr>
          <w:p w14:paraId="1884E941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Ibarra</w:t>
            </w:r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1798" w:type="dxa"/>
          </w:tcPr>
          <w:p w14:paraId="3DF50EE5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</w:tcPr>
          <w:p w14:paraId="7D494E7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D</w:t>
            </w:r>
            <w:proofErr w:type="spellEnd"/>
            <w:r w:rsidRPr="006B1288">
              <w:rPr>
                <w:rFonts w:ascii="Cambria Math" w:hAnsi="Cambria Math" w:cstheme="majorBidi"/>
                <w:sz w:val="20"/>
                <w:szCs w:val="20"/>
              </w:rPr>
              <w:t xml:space="preserve"> 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(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L):</w:t>
            </w:r>
          </w:p>
          <w:p w14:paraId="00532A6F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 rich in selenium:</w:t>
            </w:r>
          </w:p>
          <w:p w14:paraId="118F8EA9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Baseline: 85.89±18.9</w:t>
            </w:r>
          </w:p>
          <w:p w14:paraId="4B60B4EC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fter intervention: 90.5±37.6</w:t>
            </w:r>
          </w:p>
          <w:p w14:paraId="5809AD89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535117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trol diet:</w:t>
            </w:r>
          </w:p>
          <w:p w14:paraId="455A9D8C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Baseline: 86.23±15.8</w:t>
            </w:r>
          </w:p>
          <w:p w14:paraId="405AD48F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fter intervention: 88.75±34.5</w:t>
            </w:r>
          </w:p>
        </w:tc>
        <w:tc>
          <w:tcPr>
            <w:tcW w:w="2267" w:type="dxa"/>
          </w:tcPr>
          <w:p w14:paraId="77993D79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4C25CF" w:rsidRPr="006B1288" w14:paraId="1E073648" w14:textId="77777777" w:rsidTr="007B2241">
        <w:tc>
          <w:tcPr>
            <w:tcW w:w="2337" w:type="dxa"/>
          </w:tcPr>
          <w:p w14:paraId="21522F70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Islam</w:t>
            </w:r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68F28FB0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3C7F2F0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</w:tcPr>
          <w:p w14:paraId="763BDC15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E</w:t>
            </w:r>
            <w:proofErr w:type="spellEnd"/>
            <w:r w:rsidRPr="006B1288">
              <w:rPr>
                <w:rFonts w:ascii="Cambria Math" w:hAnsi="Cambria Math" w:cstheme="majorBidi"/>
                <w:sz w:val="20"/>
                <w:szCs w:val="20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(mg/L):</w:t>
            </w:r>
          </w:p>
          <w:p w14:paraId="717708D6" w14:textId="77777777" w:rsidR="004C25CF" w:rsidRPr="006B1288" w:rsidRDefault="004C25CF" w:rsidP="00B70E5B">
            <w:pPr>
              <w:jc w:val="center"/>
              <w:rPr>
                <w:rFonts w:ascii="VqhjpbAdvTTb5929f4c" w:hAnsi="VqhjpbAdvTTb5929f4c" w:cs="VqhjpbAdvTTb5929f4c"/>
                <w:sz w:val="20"/>
                <w:szCs w:val="20"/>
                <w:lang w:bidi="fa-IR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ases:</w:t>
            </w:r>
            <w:r w:rsidRPr="006B1288">
              <w:rPr>
                <w:rFonts w:ascii="VqhjpbAdvTTb5929f4c" w:hAnsi="VqhjpbAdvTTb5929f4c" w:cs="VqhjpbAdvTTb5929f4c"/>
                <w:sz w:val="20"/>
                <w:szCs w:val="20"/>
                <w:lang w:bidi="fa-IR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0.03±0.002</w:t>
            </w:r>
          </w:p>
          <w:p w14:paraId="7E9AF9A4" w14:textId="77777777" w:rsidR="004C25CF" w:rsidRPr="006B1288" w:rsidRDefault="004C25CF" w:rsidP="00B70E5B">
            <w:pPr>
              <w:jc w:val="center"/>
              <w:rPr>
                <w:rFonts w:ascii="VqhjpbAdvTTb5929f4c" w:hAnsi="VqhjpbAdvTTb5929f4c" w:cs="VqhjpbAdvTTb5929f4c"/>
                <w:sz w:val="20"/>
                <w:szCs w:val="20"/>
                <w:lang w:bidi="fa-IR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trols:</w:t>
            </w:r>
            <w:r w:rsidRPr="006B1288">
              <w:rPr>
                <w:rFonts w:ascii="VqhjpbAdvTTb5929f4c" w:hAnsi="VqhjpbAdvTTb5929f4c" w:cs="VqhjpbAdvTTb5929f4c"/>
                <w:sz w:val="20"/>
                <w:szCs w:val="20"/>
                <w:lang w:bidi="fa-IR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0.07±0.003</w:t>
            </w:r>
          </w:p>
        </w:tc>
        <w:tc>
          <w:tcPr>
            <w:tcW w:w="2267" w:type="dxa"/>
          </w:tcPr>
          <w:p w14:paraId="1A680B2E" w14:textId="77777777" w:rsidR="004C25CF" w:rsidRPr="006B1288" w:rsidRDefault="007B2241" w:rsidP="009C48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FAAS</w:t>
            </w:r>
          </w:p>
          <w:p w14:paraId="2481AE44" w14:textId="77777777" w:rsidR="004C25CF" w:rsidRPr="006B1288" w:rsidRDefault="004C25CF" w:rsidP="009C48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GFAAS</w:t>
            </w:r>
          </w:p>
        </w:tc>
      </w:tr>
      <w:tr w:rsidR="004C25CF" w:rsidRPr="006B1288" w14:paraId="1696D34A" w14:textId="77777777" w:rsidTr="007B2241">
        <w:tc>
          <w:tcPr>
            <w:tcW w:w="2337" w:type="dxa"/>
          </w:tcPr>
          <w:p w14:paraId="15BA17E3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Jin</w:t>
            </w:r>
            <w:proofErr w:type="spellEnd"/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1F332DFE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09782A8A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Plasma selenium</w:t>
            </w:r>
          </w:p>
        </w:tc>
        <w:tc>
          <w:tcPr>
            <w:tcW w:w="2948" w:type="dxa"/>
          </w:tcPr>
          <w:p w14:paraId="6204ABA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Tertiles</w:t>
            </w:r>
            <w:proofErr w:type="spellEnd"/>
            <w:r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(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L):</w:t>
            </w:r>
          </w:p>
          <w:p w14:paraId="6838FB81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T1: 92.8 ±3.7</w:t>
            </w:r>
          </w:p>
          <w:p w14:paraId="6D1570A8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T2: 106 ±3.5</w:t>
            </w:r>
          </w:p>
          <w:p w14:paraId="6A8FD357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T3: 123.7 ±14.5</w:t>
            </w:r>
          </w:p>
        </w:tc>
        <w:tc>
          <w:tcPr>
            <w:tcW w:w="2267" w:type="dxa"/>
          </w:tcPr>
          <w:p w14:paraId="2AABA99E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ICP-MS</w:t>
            </w:r>
          </w:p>
        </w:tc>
      </w:tr>
      <w:tr w:rsidR="004C25CF" w:rsidRPr="006B1288" w14:paraId="5799CB6C" w14:textId="77777777" w:rsidTr="007B2241">
        <w:tc>
          <w:tcPr>
            <w:tcW w:w="2337" w:type="dxa"/>
          </w:tcPr>
          <w:p w14:paraId="33347CE6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Leung</w:t>
            </w:r>
            <w:r w:rsidR="00B80DB5"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7FA8542D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7B22D44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upplementary selenium intake</w:t>
            </w:r>
          </w:p>
        </w:tc>
        <w:tc>
          <w:tcPr>
            <w:tcW w:w="2948" w:type="dxa"/>
          </w:tcPr>
          <w:p w14:paraId="097F91B4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E</w:t>
            </w:r>
            <w:proofErr w:type="spellEnd"/>
            <w:r w:rsidRPr="006B1288">
              <w:rPr>
                <w:rFonts w:ascii="Cambria Math" w:hAnsi="Cambria Math" w:cstheme="majorBidi"/>
                <w:sz w:val="20"/>
                <w:szCs w:val="20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(Mg/d):</w:t>
            </w:r>
          </w:p>
          <w:p w14:paraId="7E054D93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ases: 19±13</w:t>
            </w:r>
          </w:p>
          <w:p w14:paraId="2C7E0088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trols: 25±17</w:t>
            </w:r>
          </w:p>
        </w:tc>
        <w:tc>
          <w:tcPr>
            <w:tcW w:w="2267" w:type="dxa"/>
          </w:tcPr>
          <w:p w14:paraId="78E72C42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The Supplement Intake Questionnaire</w:t>
            </w:r>
          </w:p>
        </w:tc>
      </w:tr>
      <w:tr w:rsidR="004C25CF" w:rsidRPr="006B1288" w14:paraId="16904534" w14:textId="77777777" w:rsidTr="007B2241">
        <w:tc>
          <w:tcPr>
            <w:tcW w:w="2337" w:type="dxa"/>
          </w:tcPr>
          <w:p w14:paraId="421DDA5B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</w:t>
            </w:r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.</w:t>
            </w:r>
          </w:p>
          <w:p w14:paraId="0E4EB306" w14:textId="77777777" w:rsidR="004C25CF" w:rsidRPr="006B1288" w:rsidRDefault="004C25CF" w:rsidP="007B22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C36981C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ary selenium</w:t>
            </w:r>
          </w:p>
        </w:tc>
        <w:tc>
          <w:tcPr>
            <w:tcW w:w="2948" w:type="dxa"/>
          </w:tcPr>
          <w:p w14:paraId="55766D72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Median ( IQR) (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d):</w:t>
            </w:r>
          </w:p>
          <w:p w14:paraId="3B51913F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ases: 97.45(67-30)</w:t>
            </w:r>
          </w:p>
          <w:p w14:paraId="433DE7C4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trols: 115.00(73-60)</w:t>
            </w:r>
          </w:p>
        </w:tc>
        <w:tc>
          <w:tcPr>
            <w:tcW w:w="2267" w:type="dxa"/>
          </w:tcPr>
          <w:p w14:paraId="38F127CA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24-h recall</w:t>
            </w:r>
          </w:p>
        </w:tc>
      </w:tr>
      <w:tr w:rsidR="004C25CF" w:rsidRPr="006B1288" w14:paraId="76D93054" w14:textId="77777777" w:rsidTr="007B2241">
        <w:trPr>
          <w:trHeight w:val="1155"/>
        </w:trPr>
        <w:tc>
          <w:tcPr>
            <w:tcW w:w="2337" w:type="dxa"/>
            <w:vMerge w:val="restart"/>
          </w:tcPr>
          <w:p w14:paraId="37BBA70B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lastRenderedPageBreak/>
              <w:t>Mokhber</w:t>
            </w:r>
            <w:proofErr w:type="spellEnd"/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.</w:t>
            </w:r>
          </w:p>
          <w:p w14:paraId="350431F4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798" w:type="dxa"/>
            <w:vMerge w:val="restart"/>
          </w:tcPr>
          <w:p w14:paraId="7CFD392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</w:tcPr>
          <w:p w14:paraId="19857883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E</w:t>
            </w:r>
            <w:proofErr w:type="spellEnd"/>
            <w:r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dl):</w:t>
            </w:r>
          </w:p>
          <w:p w14:paraId="306D050B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lenium supplementation:</w:t>
            </w:r>
          </w:p>
          <w:p w14:paraId="61674D7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Baseline: 122.5±23.2</w:t>
            </w:r>
          </w:p>
          <w:p w14:paraId="5313993C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fter intervention: 168.6±36.4</w:t>
            </w:r>
          </w:p>
          <w:p w14:paraId="31EA65D2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7" w:type="dxa"/>
            <w:vMerge w:val="restart"/>
          </w:tcPr>
          <w:p w14:paraId="0850E6A9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Electrothermal atomic</w:t>
            </w:r>
          </w:p>
          <w:p w14:paraId="22AD8BCE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bsorption spectrometry</w:t>
            </w:r>
          </w:p>
        </w:tc>
      </w:tr>
      <w:tr w:rsidR="004C25CF" w:rsidRPr="006B1288" w14:paraId="716FEF35" w14:textId="77777777" w:rsidTr="007B2241">
        <w:trPr>
          <w:trHeight w:val="710"/>
        </w:trPr>
        <w:tc>
          <w:tcPr>
            <w:tcW w:w="2337" w:type="dxa"/>
            <w:vMerge/>
          </w:tcPr>
          <w:p w14:paraId="05200633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798" w:type="dxa"/>
            <w:vMerge/>
          </w:tcPr>
          <w:p w14:paraId="389A736C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48" w:type="dxa"/>
          </w:tcPr>
          <w:p w14:paraId="184AC61C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Placebo:</w:t>
            </w:r>
          </w:p>
          <w:p w14:paraId="079EEBC7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Baseline:122.9 ±26.9</w:t>
            </w:r>
          </w:p>
          <w:p w14:paraId="76C7EF55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fter Intervention: 119.4±33.4</w:t>
            </w:r>
          </w:p>
        </w:tc>
        <w:tc>
          <w:tcPr>
            <w:tcW w:w="2267" w:type="dxa"/>
            <w:vMerge/>
          </w:tcPr>
          <w:p w14:paraId="6F35790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25CF" w:rsidRPr="006B1288" w14:paraId="548CFB09" w14:textId="77777777" w:rsidTr="007B2241">
        <w:tc>
          <w:tcPr>
            <w:tcW w:w="2337" w:type="dxa"/>
          </w:tcPr>
          <w:p w14:paraId="6E38A7FB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asco</w:t>
            </w:r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.</w:t>
            </w:r>
          </w:p>
          <w:p w14:paraId="0E913F66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798" w:type="dxa"/>
          </w:tcPr>
          <w:p w14:paraId="7539DF3A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ary selenium</w:t>
            </w:r>
          </w:p>
        </w:tc>
        <w:tc>
          <w:tcPr>
            <w:tcW w:w="2948" w:type="dxa"/>
          </w:tcPr>
          <w:p w14:paraId="4835B698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Median ( IQR) (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d):</w:t>
            </w:r>
          </w:p>
          <w:p w14:paraId="4FAACF3E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71.2 (55.9-87.0)</w:t>
            </w:r>
          </w:p>
        </w:tc>
        <w:tc>
          <w:tcPr>
            <w:tcW w:w="2267" w:type="dxa"/>
          </w:tcPr>
          <w:p w14:paraId="66DD582F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mi-quantitative FFQ</w:t>
            </w:r>
          </w:p>
        </w:tc>
      </w:tr>
      <w:tr w:rsidR="004C25CF" w:rsidRPr="006B1288" w14:paraId="5A41FE50" w14:textId="77777777" w:rsidTr="007B2241">
        <w:tc>
          <w:tcPr>
            <w:tcW w:w="2337" w:type="dxa"/>
          </w:tcPr>
          <w:p w14:paraId="3F875AB1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erez-</w:t>
            </w:r>
            <w:proofErr w:type="spellStart"/>
            <w:proofErr w:type="gramStart"/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ornago</w:t>
            </w:r>
            <w:proofErr w:type="spellEnd"/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 et al.</w:t>
            </w:r>
            <w:proofErr w:type="gramEnd"/>
          </w:p>
          <w:p w14:paraId="46AF0AA6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798" w:type="dxa"/>
          </w:tcPr>
          <w:p w14:paraId="44384DAF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ary selenium</w:t>
            </w:r>
          </w:p>
        </w:tc>
        <w:tc>
          <w:tcPr>
            <w:tcW w:w="2948" w:type="dxa"/>
          </w:tcPr>
          <w:p w14:paraId="3F090213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E</w:t>
            </w:r>
            <w:proofErr w:type="spellEnd"/>
            <w:r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d) :</w:t>
            </w:r>
          </w:p>
          <w:p w14:paraId="57A16207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ases: 116.3±5.3</w:t>
            </w:r>
          </w:p>
          <w:p w14:paraId="653A793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trols:</w:t>
            </w:r>
            <w:r w:rsidRPr="006B1288">
              <w:rPr>
                <w:rFonts w:ascii="AdvOT47eb9df8" w:hAnsi="AdvOT47eb9df8" w:cs="AdvOT47eb9df8"/>
                <w:sz w:val="20"/>
                <w:szCs w:val="20"/>
                <w:lang w:bidi="fa-IR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128.9±5.3</w:t>
            </w:r>
          </w:p>
        </w:tc>
        <w:tc>
          <w:tcPr>
            <w:tcW w:w="2267" w:type="dxa"/>
          </w:tcPr>
          <w:p w14:paraId="0F480DB1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48-hour weighted food record</w:t>
            </w:r>
          </w:p>
        </w:tc>
      </w:tr>
      <w:tr w:rsidR="004C25CF" w:rsidRPr="006B1288" w14:paraId="053286F8" w14:textId="77777777" w:rsidTr="007B2241">
        <w:tc>
          <w:tcPr>
            <w:tcW w:w="2337" w:type="dxa"/>
          </w:tcPr>
          <w:p w14:paraId="30C63A0D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amad</w:t>
            </w:r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.</w:t>
            </w:r>
          </w:p>
        </w:tc>
        <w:tc>
          <w:tcPr>
            <w:tcW w:w="1798" w:type="dxa"/>
          </w:tcPr>
          <w:p w14:paraId="3FADC948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</w:tcPr>
          <w:p w14:paraId="090FB0B7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 (ng/mL):</w:t>
            </w:r>
          </w:p>
          <w:p w14:paraId="39FB22FD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ases: 60</w:t>
            </w:r>
          </w:p>
          <w:p w14:paraId="727A1AD3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Controls:</w:t>
            </w:r>
            <w:r w:rsidRPr="006B1288">
              <w:rPr>
                <w:rFonts w:ascii="MinionPro-Regular" w:eastAsia="MinionPro-Regular" w:cs="MinionPro-Regular"/>
                <w:sz w:val="20"/>
                <w:szCs w:val="20"/>
                <w:lang w:bidi="fa-IR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2267" w:type="dxa"/>
          </w:tcPr>
          <w:p w14:paraId="51640577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FAAS</w:t>
            </w:r>
          </w:p>
        </w:tc>
      </w:tr>
      <w:tr w:rsidR="004C25CF" w:rsidRPr="006B1288" w14:paraId="47DD392D" w14:textId="77777777" w:rsidTr="007B2241">
        <w:tc>
          <w:tcPr>
            <w:tcW w:w="2337" w:type="dxa"/>
          </w:tcPr>
          <w:p w14:paraId="7E70784F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ánchez</w:t>
            </w:r>
            <w:r w:rsidRPr="006B1288"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  <w:t>‑</w:t>
            </w:r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llegas</w:t>
            </w:r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.</w:t>
            </w:r>
          </w:p>
          <w:p w14:paraId="3BC472F3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798" w:type="dxa"/>
          </w:tcPr>
          <w:p w14:paraId="7A7A9EAE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ary selenium</w:t>
            </w:r>
          </w:p>
        </w:tc>
        <w:tc>
          <w:tcPr>
            <w:tcW w:w="2948" w:type="dxa"/>
          </w:tcPr>
          <w:p w14:paraId="4D26613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2267" w:type="dxa"/>
          </w:tcPr>
          <w:p w14:paraId="546C32F3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mi-quantitative</w:t>
            </w:r>
          </w:p>
          <w:p w14:paraId="55EB886A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FFQ</w:t>
            </w:r>
          </w:p>
        </w:tc>
      </w:tr>
      <w:tr w:rsidR="004C25CF" w:rsidRPr="006B1288" w14:paraId="36F717FD" w14:textId="77777777" w:rsidTr="007B2241">
        <w:trPr>
          <w:trHeight w:val="1880"/>
        </w:trPr>
        <w:tc>
          <w:tcPr>
            <w:tcW w:w="2337" w:type="dxa"/>
          </w:tcPr>
          <w:p w14:paraId="0CE7580E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hor–Posner</w:t>
            </w:r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.</w:t>
            </w:r>
          </w:p>
          <w:p w14:paraId="2229C95C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798" w:type="dxa"/>
          </w:tcPr>
          <w:p w14:paraId="381E91B5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</w:tcPr>
          <w:p w14:paraId="07C8AAF1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D</w:t>
            </w:r>
            <w:proofErr w:type="spellEnd"/>
            <w:r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(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L):</w:t>
            </w:r>
          </w:p>
          <w:p w14:paraId="38529F64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lenium supplementation:</w:t>
            </w:r>
          </w:p>
          <w:p w14:paraId="54B98FE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Baseline:123±25</w:t>
            </w:r>
          </w:p>
          <w:p w14:paraId="6DD16854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fter Intervention:</w:t>
            </w:r>
            <w:r w:rsidRPr="006B1288">
              <w:rPr>
                <w:rFonts w:asciiTheme="majorBidi" w:hAnsiTheme="majorBidi" w:cstheme="majorBidi"/>
                <w:color w:val="231F20"/>
                <w:sz w:val="20"/>
                <w:szCs w:val="20"/>
                <w:lang w:bidi="fa-IR"/>
              </w:rPr>
              <w:t xml:space="preserve"> 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123.5±23</w:t>
            </w:r>
          </w:p>
          <w:p w14:paraId="159C4432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F0F86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Placebo</w:t>
            </w:r>
          </w:p>
          <w:p w14:paraId="057535EC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Baseline: 119±20</w:t>
            </w:r>
          </w:p>
          <w:p w14:paraId="7CA2574D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fter Intervention:108.7±15</w:t>
            </w:r>
          </w:p>
        </w:tc>
        <w:tc>
          <w:tcPr>
            <w:tcW w:w="2267" w:type="dxa"/>
          </w:tcPr>
          <w:p w14:paraId="7AFC2A7E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tandard fluorometric</w:t>
            </w:r>
          </w:p>
        </w:tc>
      </w:tr>
      <w:tr w:rsidR="004C25CF" w:rsidRPr="006B1288" w14:paraId="3898F386" w14:textId="77777777" w:rsidTr="007B2241">
        <w:tc>
          <w:tcPr>
            <w:tcW w:w="2337" w:type="dxa"/>
          </w:tcPr>
          <w:p w14:paraId="40601442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ingh</w:t>
            </w:r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.</w:t>
            </w:r>
          </w:p>
          <w:p w14:paraId="40F60F87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798" w:type="dxa"/>
          </w:tcPr>
          <w:p w14:paraId="3ABE88EE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ary selenium</w:t>
            </w:r>
          </w:p>
        </w:tc>
        <w:tc>
          <w:tcPr>
            <w:tcW w:w="2948" w:type="dxa"/>
          </w:tcPr>
          <w:p w14:paraId="3A97F8F7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D</w:t>
            </w:r>
            <w:proofErr w:type="spellEnd"/>
            <w:r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(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d):</w:t>
            </w:r>
          </w:p>
          <w:p w14:paraId="7336E1C9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94.5±60.2</w:t>
            </w:r>
          </w:p>
        </w:tc>
        <w:tc>
          <w:tcPr>
            <w:tcW w:w="2267" w:type="dxa"/>
          </w:tcPr>
          <w:p w14:paraId="1B80D5DB" w14:textId="77777777" w:rsidR="004C25CF" w:rsidRPr="006B1288" w:rsidRDefault="004C25CF" w:rsidP="006220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SA24</w:t>
            </w:r>
            <w:r w:rsidR="0062200D" w:rsidRPr="006B1288">
              <w:rPr>
                <w:rFonts w:asciiTheme="majorBidi" w:hAnsiTheme="majorBidi" w:cstheme="majorBidi"/>
                <w:sz w:val="20"/>
                <w:szCs w:val="20"/>
              </w:rPr>
              <w:t>-hour dietary recall</w:t>
            </w:r>
          </w:p>
        </w:tc>
      </w:tr>
      <w:tr w:rsidR="004C25CF" w:rsidRPr="006B1288" w14:paraId="69FD694D" w14:textId="77777777" w:rsidTr="007B2241">
        <w:tc>
          <w:tcPr>
            <w:tcW w:w="2337" w:type="dxa"/>
            <w:tcBorders>
              <w:bottom w:val="single" w:sz="4" w:space="0" w:color="auto"/>
            </w:tcBorders>
          </w:tcPr>
          <w:p w14:paraId="5EC321A9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Wieder-Huszla</w:t>
            </w:r>
            <w:proofErr w:type="spellEnd"/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.</w:t>
            </w:r>
          </w:p>
          <w:p w14:paraId="7EEF4342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3BF42646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Serum selenium</w:t>
            </w:r>
          </w:p>
        </w:tc>
        <w:tc>
          <w:tcPr>
            <w:tcW w:w="2948" w:type="dxa"/>
            <w:tcBorders>
              <w:bottom w:val="single" w:sz="4" w:space="0" w:color="auto"/>
            </w:tcBorders>
          </w:tcPr>
          <w:p w14:paraId="206D2978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D</w:t>
            </w:r>
            <w:proofErr w:type="spellEnd"/>
            <w:r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(mg dm</w:t>
            </w:r>
            <w:r w:rsidRPr="006B12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3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):</w:t>
            </w:r>
          </w:p>
          <w:p w14:paraId="16DC928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0.06±0.03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26ECEAEE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absorption spectrometry</w:t>
            </w:r>
          </w:p>
        </w:tc>
      </w:tr>
      <w:tr w:rsidR="004C25CF" w:rsidRPr="006B1288" w14:paraId="145639FE" w14:textId="77777777" w:rsidTr="007B2241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9BD9BB2" w14:textId="77777777" w:rsidR="004C25CF" w:rsidRPr="006B1288" w:rsidRDefault="004C25CF" w:rsidP="007B224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att</w:t>
            </w:r>
            <w:r w:rsidR="00B80DB5" w:rsidRPr="006B1288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et al.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3A0AC4A5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Dietary selenium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4A26C4A2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1288">
              <w:rPr>
                <w:rFonts w:asciiTheme="majorBidi" w:hAnsiTheme="majorBidi" w:cstheme="majorBidi"/>
                <w:sz w:val="20"/>
                <w:szCs w:val="20"/>
              </w:rPr>
              <w:t>Mean±SD</w:t>
            </w:r>
            <w:proofErr w:type="spellEnd"/>
            <w:r w:rsidRPr="006B128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6B1288">
              <w:rPr>
                <w:rFonts w:ascii="Cambria Math" w:hAnsi="Cambria Math" w:cs="Cambria Math"/>
                <w:sz w:val="20"/>
                <w:szCs w:val="20"/>
              </w:rPr>
              <w:t>𝞵</w:t>
            </w:r>
            <w:r w:rsidRPr="006B1288">
              <w:rPr>
                <w:rFonts w:asciiTheme="majorBidi" w:hAnsiTheme="majorBidi" w:cstheme="majorBidi"/>
                <w:sz w:val="20"/>
                <w:szCs w:val="20"/>
              </w:rPr>
              <w:t>g/d):</w:t>
            </w:r>
          </w:p>
          <w:p w14:paraId="4C525AC2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Total: 81.9±54.44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0E70B180" w14:textId="77777777" w:rsidR="004C25CF" w:rsidRPr="006B1288" w:rsidRDefault="004C25CF" w:rsidP="00B70E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1288">
              <w:rPr>
                <w:rFonts w:asciiTheme="majorBidi" w:hAnsiTheme="majorBidi" w:cstheme="majorBidi"/>
                <w:sz w:val="20"/>
                <w:szCs w:val="20"/>
              </w:rPr>
              <w:t>24-hour dietary recall</w:t>
            </w:r>
          </w:p>
        </w:tc>
      </w:tr>
    </w:tbl>
    <w:p w14:paraId="4AFB8B7B" w14:textId="77777777" w:rsidR="009B091C" w:rsidRPr="000837AE" w:rsidRDefault="003E5372" w:rsidP="00D3644B">
      <w:pPr>
        <w:jc w:val="both"/>
        <w:rPr>
          <w:rFonts w:asciiTheme="majorBidi" w:hAnsiTheme="majorBidi" w:cstheme="majorBidi"/>
          <w:sz w:val="20"/>
          <w:szCs w:val="20"/>
        </w:rPr>
      </w:pPr>
      <w:r w:rsidRPr="006B1288">
        <w:rPr>
          <w:rFonts w:asciiTheme="majorBidi" w:hAnsiTheme="majorBidi" w:cstheme="majorBidi"/>
          <w:sz w:val="20"/>
          <w:szCs w:val="20"/>
        </w:rPr>
        <w:t>FAAS: flame atomic absorption spectrophotometry; FFQ: food-frequency questionnaire; ASA24: Automated Self-Administered 24-hour Dietary Recall</w:t>
      </w:r>
      <w:r w:rsidR="00A22373" w:rsidRPr="006B1288">
        <w:rPr>
          <w:rFonts w:asciiTheme="majorBidi" w:hAnsiTheme="majorBidi" w:cstheme="majorBidi"/>
          <w:sz w:val="20"/>
          <w:szCs w:val="20"/>
        </w:rPr>
        <w:t>; (GFAAS):</w:t>
      </w:r>
      <w:r w:rsidR="00F4643A" w:rsidRPr="006B1288">
        <w:rPr>
          <w:rFonts w:asciiTheme="majorBidi" w:hAnsiTheme="majorBidi" w:cstheme="majorBidi"/>
          <w:sz w:val="20"/>
          <w:szCs w:val="20"/>
        </w:rPr>
        <w:t xml:space="preserve"> </w:t>
      </w:r>
      <w:r w:rsidR="00A22373" w:rsidRPr="006B1288">
        <w:rPr>
          <w:rFonts w:asciiTheme="majorBidi" w:hAnsiTheme="majorBidi" w:cstheme="majorBidi"/>
          <w:sz w:val="20"/>
          <w:szCs w:val="20"/>
        </w:rPr>
        <w:t>graphite furnace atomic absorption spectrometry</w:t>
      </w:r>
      <w:r w:rsidR="00522171" w:rsidRPr="006B1288">
        <w:rPr>
          <w:rFonts w:asciiTheme="majorBidi" w:hAnsiTheme="majorBidi" w:cstheme="majorBidi"/>
          <w:sz w:val="20"/>
          <w:szCs w:val="20"/>
        </w:rPr>
        <w:t xml:space="preserve">; SD: </w:t>
      </w:r>
      <w:r w:rsidR="00AE0E13" w:rsidRPr="006B1288">
        <w:rPr>
          <w:rFonts w:asciiTheme="majorBidi" w:hAnsiTheme="majorBidi" w:cstheme="majorBidi"/>
          <w:sz w:val="20"/>
          <w:szCs w:val="20"/>
        </w:rPr>
        <w:t>standard deviation; SE: standard error</w:t>
      </w:r>
      <w:r w:rsidR="00594EAF" w:rsidRPr="006B1288">
        <w:rPr>
          <w:rFonts w:asciiTheme="majorBidi" w:hAnsiTheme="majorBidi" w:cstheme="majorBidi"/>
          <w:sz w:val="20"/>
          <w:szCs w:val="20"/>
        </w:rPr>
        <w:t xml:space="preserve">; </w:t>
      </w:r>
      <w:r w:rsidR="009C4893" w:rsidRPr="006B1288">
        <w:rPr>
          <w:rFonts w:asciiTheme="majorBidi" w:hAnsiTheme="majorBidi" w:cstheme="majorBidi"/>
          <w:sz w:val="20"/>
          <w:szCs w:val="20"/>
        </w:rPr>
        <w:t>ICP-MS</w:t>
      </w:r>
      <w:r w:rsidR="00594EAF" w:rsidRPr="006B1288">
        <w:rPr>
          <w:rFonts w:asciiTheme="majorBidi" w:hAnsiTheme="majorBidi" w:cstheme="majorBidi"/>
          <w:sz w:val="20"/>
          <w:szCs w:val="20"/>
        </w:rPr>
        <w:t>: inductively coupled plasma-mass spectrometry</w:t>
      </w:r>
      <w:r w:rsidR="009C4893" w:rsidRPr="006B1288">
        <w:rPr>
          <w:rFonts w:asciiTheme="majorBidi" w:hAnsiTheme="majorBidi" w:cstheme="majorBidi"/>
          <w:sz w:val="20"/>
          <w:szCs w:val="20"/>
        </w:rPr>
        <w:t>; NR: not reported</w:t>
      </w:r>
    </w:p>
    <w:sectPr w:rsidR="009B091C" w:rsidRPr="00083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pitoliumNew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ptima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SA18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Vqhjpb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7eb9df8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91C"/>
    <w:rsid w:val="00042B3D"/>
    <w:rsid w:val="00054F2C"/>
    <w:rsid w:val="000762A2"/>
    <w:rsid w:val="000837AE"/>
    <w:rsid w:val="00092B11"/>
    <w:rsid w:val="000C2600"/>
    <w:rsid w:val="000F6FAD"/>
    <w:rsid w:val="001061D7"/>
    <w:rsid w:val="00107C78"/>
    <w:rsid w:val="00126237"/>
    <w:rsid w:val="00183353"/>
    <w:rsid w:val="001C47EB"/>
    <w:rsid w:val="001E2777"/>
    <w:rsid w:val="001E5AC8"/>
    <w:rsid w:val="0023096F"/>
    <w:rsid w:val="002420B2"/>
    <w:rsid w:val="00265FEE"/>
    <w:rsid w:val="00347888"/>
    <w:rsid w:val="003A1708"/>
    <w:rsid w:val="003A2BFE"/>
    <w:rsid w:val="003D12AD"/>
    <w:rsid w:val="003E5372"/>
    <w:rsid w:val="003E719C"/>
    <w:rsid w:val="00404BBA"/>
    <w:rsid w:val="004179A1"/>
    <w:rsid w:val="00446B3E"/>
    <w:rsid w:val="004C25CF"/>
    <w:rsid w:val="00504F29"/>
    <w:rsid w:val="00506939"/>
    <w:rsid w:val="00522171"/>
    <w:rsid w:val="00594EAF"/>
    <w:rsid w:val="0062200D"/>
    <w:rsid w:val="00696596"/>
    <w:rsid w:val="006B1288"/>
    <w:rsid w:val="0072494A"/>
    <w:rsid w:val="007B2241"/>
    <w:rsid w:val="007D4435"/>
    <w:rsid w:val="00804474"/>
    <w:rsid w:val="00872040"/>
    <w:rsid w:val="00875861"/>
    <w:rsid w:val="008B36F5"/>
    <w:rsid w:val="008B609B"/>
    <w:rsid w:val="009472B3"/>
    <w:rsid w:val="009B091C"/>
    <w:rsid w:val="009C3A6A"/>
    <w:rsid w:val="009C4893"/>
    <w:rsid w:val="009D46E5"/>
    <w:rsid w:val="009E6E22"/>
    <w:rsid w:val="009F013F"/>
    <w:rsid w:val="00A03BA9"/>
    <w:rsid w:val="00A22373"/>
    <w:rsid w:val="00A4487C"/>
    <w:rsid w:val="00A511A4"/>
    <w:rsid w:val="00A56573"/>
    <w:rsid w:val="00A74B64"/>
    <w:rsid w:val="00A925CB"/>
    <w:rsid w:val="00AE0DF0"/>
    <w:rsid w:val="00AE0E13"/>
    <w:rsid w:val="00B63D13"/>
    <w:rsid w:val="00B80DB5"/>
    <w:rsid w:val="00B91DDA"/>
    <w:rsid w:val="00B97599"/>
    <w:rsid w:val="00C20AA2"/>
    <w:rsid w:val="00C66DCF"/>
    <w:rsid w:val="00CA7F72"/>
    <w:rsid w:val="00D35799"/>
    <w:rsid w:val="00D3644B"/>
    <w:rsid w:val="00D370E7"/>
    <w:rsid w:val="00D67530"/>
    <w:rsid w:val="00D82525"/>
    <w:rsid w:val="00D926D0"/>
    <w:rsid w:val="00DF116A"/>
    <w:rsid w:val="00DF569B"/>
    <w:rsid w:val="00E3702B"/>
    <w:rsid w:val="00E6398C"/>
    <w:rsid w:val="00E720DF"/>
    <w:rsid w:val="00E82AC6"/>
    <w:rsid w:val="00EC4F80"/>
    <w:rsid w:val="00F04090"/>
    <w:rsid w:val="00F1736B"/>
    <w:rsid w:val="00F24E33"/>
    <w:rsid w:val="00F33998"/>
    <w:rsid w:val="00F34ABF"/>
    <w:rsid w:val="00F361A8"/>
    <w:rsid w:val="00F4643A"/>
    <w:rsid w:val="00F47A01"/>
    <w:rsid w:val="00FD6F14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844A"/>
  <w15:chartTrackingRefBased/>
  <w15:docId w15:val="{9ACB5CD6-6AF5-45C1-B4A9-EDCCC6584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35799"/>
    <w:pPr>
      <w:autoSpaceDE w:val="0"/>
      <w:autoSpaceDN w:val="0"/>
      <w:adjustRightInd w:val="0"/>
      <w:spacing w:after="0" w:line="240" w:lineRule="auto"/>
    </w:pPr>
    <w:rPr>
      <w:rFonts w:ascii="CapitoliumNews" w:hAnsi="CapitoliumNews" w:cs="CapitoliumNews"/>
      <w:color w:val="000000"/>
      <w:sz w:val="24"/>
      <w:szCs w:val="24"/>
      <w:lang w:bidi="fa-IR"/>
    </w:rPr>
  </w:style>
  <w:style w:type="paragraph" w:customStyle="1" w:styleId="Pa6">
    <w:name w:val="Pa6"/>
    <w:basedOn w:val="Default"/>
    <w:next w:val="Default"/>
    <w:uiPriority w:val="99"/>
    <w:rsid w:val="00DF569B"/>
    <w:pPr>
      <w:spacing w:line="221" w:lineRule="atLeast"/>
    </w:pPr>
    <w:rPr>
      <w:rFonts w:ascii="Optima" w:hAnsi="Optima" w:cstheme="minorBidi"/>
      <w:color w:val="auto"/>
    </w:rPr>
  </w:style>
  <w:style w:type="character" w:customStyle="1" w:styleId="A12">
    <w:name w:val="A12"/>
    <w:uiPriority w:val="99"/>
    <w:rsid w:val="00DF569B"/>
    <w:rPr>
      <w:rFonts w:cs="Optima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A3635-68EA-49E8-97B2-153F8E11D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21-10-04T05:58:00Z</dcterms:created>
  <dcterms:modified xsi:type="dcterms:W3CDTF">2021-11-22T09:53:00Z</dcterms:modified>
</cp:coreProperties>
</file>